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DC2" w:rsidRPr="00CA3DC2" w:rsidRDefault="00CA3DC2" w:rsidP="00CA3DC2">
      <w:pPr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1 Table</w:t>
      </w:r>
      <w:r w:rsidRPr="00CA3DC2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. Codon distribution within t</w:t>
      </w:r>
      <w:bookmarkStart w:id="0" w:name="_GoBack"/>
      <w:bookmarkEnd w:id="0"/>
      <w:r w:rsidRPr="00CA3DC2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he wt </w:t>
      </w:r>
      <w:r w:rsidRPr="00CA3DC2">
        <w:rPr>
          <w:rFonts w:ascii="Times New Roman" w:eastAsia="Times New Roman" w:hAnsi="Times New Roman" w:cs="Times New Roman"/>
          <w:b/>
          <w:i/>
          <w:color w:val="000000"/>
          <w:lang w:val="en-US" w:eastAsia="de-DE"/>
        </w:rPr>
        <w:t>tthHB27IRM</w:t>
      </w:r>
      <w:r w:rsidRPr="00CA3DC2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and the synthetic </w:t>
      </w:r>
      <w:r w:rsidRPr="00CA3DC2">
        <w:rPr>
          <w:rFonts w:ascii="Times New Roman" w:eastAsia="Times New Roman" w:hAnsi="Times New Roman" w:cs="Times New Roman"/>
          <w:b/>
          <w:i/>
          <w:color w:val="000000"/>
          <w:lang w:val="en-US" w:eastAsia="de-DE"/>
        </w:rPr>
        <w:t>tthHB27IRM</w:t>
      </w:r>
      <w:r w:rsidRPr="00CA3DC2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 xml:space="preserve"> sequences.</w:t>
      </w:r>
    </w:p>
    <w:tbl>
      <w:tblPr>
        <w:tblW w:w="101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"/>
        <w:gridCol w:w="575"/>
        <w:gridCol w:w="774"/>
        <w:gridCol w:w="1105"/>
        <w:gridCol w:w="1105"/>
        <w:gridCol w:w="1105"/>
        <w:gridCol w:w="424"/>
        <w:gridCol w:w="575"/>
        <w:gridCol w:w="774"/>
        <w:gridCol w:w="1105"/>
        <w:gridCol w:w="1105"/>
        <w:gridCol w:w="1105"/>
      </w:tblGrid>
      <w:tr w:rsidR="00CA3DC2" w:rsidRPr="00CA3DC2" w:rsidTr="007C7A03">
        <w:trPr>
          <w:jc w:val="center"/>
        </w:trPr>
        <w:tc>
          <w:tcPr>
            <w:tcW w:w="41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a</w:t>
            </w:r>
          </w:p>
        </w:tc>
        <w:tc>
          <w:tcPr>
            <w:tcW w:w="57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codon</w:t>
            </w:r>
          </w:p>
        </w:tc>
        <w:tc>
          <w:tcPr>
            <w:tcW w:w="774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raction in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>E. coli</w:t>
            </w: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110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wt</w:t>
            </w: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 xml:space="preserve"> tthHB27IRM</w:t>
            </w:r>
          </w:p>
        </w:tc>
        <w:tc>
          <w:tcPr>
            <w:tcW w:w="110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synthetic  </w:t>
            </w: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>tthHB27IRM</w:t>
            </w:r>
          </w:p>
        </w:tc>
        <w:tc>
          <w:tcPr>
            <w:tcW w:w="110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raction in syntheti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>tthHB27IRM</w:t>
            </w:r>
          </w:p>
        </w:tc>
        <w:tc>
          <w:tcPr>
            <w:tcW w:w="424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tabs>
                <w:tab w:val="left" w:pos="365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a</w:t>
            </w:r>
          </w:p>
        </w:tc>
        <w:tc>
          <w:tcPr>
            <w:tcW w:w="57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codon</w:t>
            </w:r>
          </w:p>
        </w:tc>
        <w:tc>
          <w:tcPr>
            <w:tcW w:w="774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raction in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>E. coli</w:t>
            </w: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110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wt</w:t>
            </w: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 xml:space="preserve"> tthHB27IRM</w:t>
            </w:r>
          </w:p>
        </w:tc>
        <w:tc>
          <w:tcPr>
            <w:tcW w:w="110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synthetic </w:t>
            </w: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 xml:space="preserve"> tthHB27IRM</w:t>
            </w:r>
          </w:p>
        </w:tc>
        <w:tc>
          <w:tcPr>
            <w:tcW w:w="1105" w:type="dxa"/>
            <w:shd w:val="pct10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raction in synthetic</w:t>
            </w:r>
          </w:p>
          <w:p w:rsidR="00CA3DC2" w:rsidRPr="00CA3DC2" w:rsidDel="00417141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US" w:eastAsia="de-DE"/>
              </w:rPr>
              <w:t>tthHB27IRM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la (A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C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GCA</w:t>
            </w: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GC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CC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Leu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L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U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U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U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U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U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UA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7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29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9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rg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R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G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G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G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G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G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GG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7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Lys (K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A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AG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6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8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sn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N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A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AAU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9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6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Met (M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UG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sp (D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A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GAU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6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3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6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6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Phe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F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U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UUU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7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Cys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C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G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UGU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5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49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5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50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Pro (P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C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/>
                <w:lang w:val="en-US" w:eastAsia="de-DE"/>
              </w:rPr>
              <w:t>CC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CC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CCC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9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  <w:tr w:rsidR="00CA3DC2" w:rsidRPr="00CA3DC2" w:rsidTr="00CA3DC2">
        <w:trPr>
          <w:trHeight w:val="1894"/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Gln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Q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A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AA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Ser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S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C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UC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G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C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G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CA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2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4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4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Glu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E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A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AG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2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hr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T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C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C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C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CA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5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4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6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9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Gly (G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GG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G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G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GA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59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9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6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rp</w:t>
            </w:r>
            <w:proofErr w:type="spellEnd"/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W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GG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.00</w:t>
            </w:r>
          </w:p>
        </w:tc>
      </w:tr>
      <w:tr w:rsidR="00CA3DC2" w:rsidRPr="00CA3DC2" w:rsidTr="00CA3DC2">
        <w:trPr>
          <w:trHeight w:val="392"/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His (H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A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CAU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yr (Y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A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UAU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5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7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3</w:t>
            </w:r>
          </w:p>
        </w:tc>
      </w:tr>
      <w:tr w:rsidR="00CA3DC2" w:rsidRPr="00CA3DC2" w:rsidTr="00CA3DC2">
        <w:trPr>
          <w:jc w:val="center"/>
        </w:trPr>
        <w:tc>
          <w:tcPr>
            <w:tcW w:w="41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Ile (I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AUC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U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AUA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7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4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8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42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Val (V)</w:t>
            </w:r>
          </w:p>
        </w:tc>
        <w:tc>
          <w:tcPr>
            <w:tcW w:w="5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GUU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u w:val="single"/>
                <w:lang w:val="en-US" w:eastAsia="de-DE"/>
              </w:rPr>
              <w:t>GUA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UG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GUC</w:t>
            </w:r>
          </w:p>
        </w:tc>
        <w:tc>
          <w:tcPr>
            <w:tcW w:w="77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51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2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1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7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46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1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5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25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68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32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  <w:p w:rsidR="00CA3DC2" w:rsidRPr="00CA3DC2" w:rsidRDefault="00CA3DC2" w:rsidP="00CA3DC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A3D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</w:tbl>
    <w:p w:rsidR="00CA3DC2" w:rsidRPr="00CA3DC2" w:rsidRDefault="00CA3DC2" w:rsidP="00CA3DC2">
      <w:pPr>
        <w:adjustRightInd w:val="0"/>
        <w:snapToGrid w:val="0"/>
        <w:spacing w:after="0" w:line="260" w:lineRule="atLeast"/>
        <w:jc w:val="both"/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</w:pPr>
      <w:r w:rsidRPr="00CA3DC2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Codons biased toward low GC content are underlined.</w:t>
      </w:r>
    </w:p>
    <w:p w:rsidR="00CA3DC2" w:rsidRPr="00CA3DC2" w:rsidRDefault="00CA3DC2" w:rsidP="00CA3DC2">
      <w:pPr>
        <w:adjustRightInd w:val="0"/>
        <w:snapToGrid w:val="0"/>
        <w:spacing w:after="0" w:line="260" w:lineRule="atLeast"/>
        <w:jc w:val="both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r w:rsidRPr="00CA3DC2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val="en-US" w:eastAsia="de-DE" w:bidi="en-US"/>
        </w:rPr>
        <w:t xml:space="preserve">1 </w:t>
      </w:r>
      <w:r w:rsidRPr="00CA3DC2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Fraction of relative occurrences of the codon in its synonymous codon family [30].</w:t>
      </w:r>
    </w:p>
    <w:p w:rsidR="009C389B" w:rsidRPr="00CA3DC2" w:rsidRDefault="009C389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C389B" w:rsidRPr="00CA3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DC2"/>
    <w:rsid w:val="007C7A03"/>
    <w:rsid w:val="009C389B"/>
    <w:rsid w:val="00CA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2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2</cp:revision>
  <dcterms:created xsi:type="dcterms:W3CDTF">2017-09-21T10:54:00Z</dcterms:created>
  <dcterms:modified xsi:type="dcterms:W3CDTF">2017-09-21T16:10:00Z</dcterms:modified>
</cp:coreProperties>
</file>